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9"/>
        <w:gridCol w:w="2093"/>
        <w:gridCol w:w="1009"/>
        <w:gridCol w:w="2093"/>
        <w:gridCol w:w="1024"/>
      </w:tblGrid>
      <w:tr w:rsidR="002B0C69" w:rsidRPr="00D6229A" w:rsidTr="00104D4B">
        <w:trPr>
          <w:trHeight w:val="30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:rsidR="002B0C69" w:rsidRPr="00D6229A" w:rsidRDefault="00B741A0" w:rsidP="00104D4B">
            <w:pPr>
              <w:rPr>
                <w:rFonts w:eastAsia="Times New Roman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upplementary table 10</w:t>
            </w:r>
            <w:bookmarkStart w:id="0" w:name="_GoBack"/>
            <w:bookmarkEnd w:id="0"/>
            <w:r w:rsidR="002B0C69" w:rsidRPr="00D6229A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. Uni- and multivariable logistic regression analysis for association with dHGP &gt;50% cut-off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tcBorders>
              <w:top w:val="single" w:sz="4" w:space="0" w:color="auto"/>
              <w:bottom w:val="nil"/>
            </w:tcBorders>
            <w:noWrap/>
          </w:tcPr>
          <w:p w:rsidR="002B0C69" w:rsidRPr="00D6229A" w:rsidRDefault="002B0C69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51" w:type="pct"/>
            <w:gridSpan w:val="2"/>
            <w:tcBorders>
              <w:top w:val="single" w:sz="4" w:space="0" w:color="auto"/>
              <w:bottom w:val="nil"/>
            </w:tcBorders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Univariable</w:t>
            </w:r>
          </w:p>
        </w:tc>
        <w:tc>
          <w:tcPr>
            <w:tcW w:w="1134" w:type="pct"/>
            <w:tcBorders>
              <w:top w:val="single" w:sz="4" w:space="0" w:color="auto"/>
              <w:bottom w:val="nil"/>
            </w:tcBorders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Multivariable</w:t>
            </w: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tcBorders>
              <w:bottom w:val="single" w:sz="4" w:space="0" w:color="auto"/>
            </w:tcBorders>
            <w:noWrap/>
            <w:hideMark/>
          </w:tcPr>
          <w:p w:rsidR="002B0C69" w:rsidRPr="00D6229A" w:rsidRDefault="002B0C69" w:rsidP="00104D4B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 Variable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Odds Ratio [95% CI]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noWrap/>
            <w:hideMark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Odds Ratio [95% CI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  <w:hideMark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b/>
                <w:sz w:val="20"/>
                <w:szCs w:val="20"/>
                <w:lang w:val="en-GB"/>
              </w:rPr>
              <w:t>P-value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Right-sided primary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30 [0.691-1.533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86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46 [0.676-1.617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841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  <w:hideMark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T3-4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09 [0.480-1.047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50 [0.482-1.166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201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ode positive primary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564 [0.411-0.773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499 [0.348-0.715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isease free interval (cont.)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88 [0.979-0.997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06*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95 [0.985-1.005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326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Number of CRLM (cont.)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93 [1.023-1.168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08*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65 [0.891-1.046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390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Diameter largest CRLM (cont.)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58 [0.991-1.129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55 [0.977-1.139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175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reoperative CEA level (cont.)</w:t>
            </w:r>
          </w:p>
        </w:tc>
        <w:tc>
          <w:tcPr>
            <w:tcW w:w="1134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1.000 [0.999-1.000]</w:t>
            </w:r>
          </w:p>
        </w:tc>
        <w:tc>
          <w:tcPr>
            <w:tcW w:w="517" w:type="pct"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726</w:t>
            </w:r>
          </w:p>
        </w:tc>
        <w:tc>
          <w:tcPr>
            <w:tcW w:w="1134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999 [0.999-1.000]</w:t>
            </w:r>
          </w:p>
        </w:tc>
        <w:tc>
          <w:tcPr>
            <w:tcW w:w="526" w:type="pct"/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0.056</w:t>
            </w:r>
          </w:p>
        </w:tc>
      </w:tr>
      <w:tr w:rsidR="002B0C69" w:rsidRPr="00D6229A" w:rsidTr="00104D4B">
        <w:trPr>
          <w:trHeight w:val="300"/>
        </w:trPr>
        <w:tc>
          <w:tcPr>
            <w:tcW w:w="1689" w:type="pct"/>
            <w:tcBorders>
              <w:bottom w:val="single" w:sz="4" w:space="0" w:color="auto"/>
            </w:tcBorders>
            <w:noWrap/>
          </w:tcPr>
          <w:p w:rsidR="002B0C69" w:rsidRPr="00D6229A" w:rsidRDefault="002B0C69" w:rsidP="00104D4B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Preoperative chemotherapy</w:t>
            </w:r>
          </w:p>
        </w:tc>
        <w:tc>
          <w:tcPr>
            <w:tcW w:w="1134" w:type="pct"/>
            <w:tcBorders>
              <w:bottom w:val="single" w:sz="4" w:space="0" w:color="auto"/>
            </w:tcBorders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3.228 [2.370-4.395]</w:t>
            </w:r>
          </w:p>
        </w:tc>
        <w:tc>
          <w:tcPr>
            <w:tcW w:w="517" w:type="pct"/>
            <w:tcBorders>
              <w:bottom w:val="single" w:sz="4" w:space="0" w:color="auto"/>
            </w:tcBorders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4.052 [2.708-6.063]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noWrap/>
          </w:tcPr>
          <w:p w:rsidR="002B0C69" w:rsidRPr="00D6229A" w:rsidRDefault="002B0C69" w:rsidP="00104D4B">
            <w:pPr>
              <w:jc w:val="center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eastAsia="Times New Roman" w:cs="Arial"/>
                <w:sz w:val="20"/>
                <w:szCs w:val="20"/>
                <w:lang w:val="en-GB"/>
              </w:rPr>
              <w:t>&lt;0.001*</w:t>
            </w:r>
          </w:p>
        </w:tc>
      </w:tr>
      <w:tr w:rsidR="002B0C69" w:rsidRPr="00D6229A" w:rsidTr="00104D4B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2B0C69" w:rsidRPr="00D6229A" w:rsidRDefault="002B0C69" w:rsidP="00104D4B">
            <w:pPr>
              <w:jc w:val="both"/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D6229A">
              <w:rPr>
                <w:rFonts w:cs="Arial"/>
                <w:sz w:val="20"/>
                <w:szCs w:val="20"/>
                <w:lang w:val="en-GB"/>
              </w:rPr>
              <w:t>Abbreviations in alphabetical order: CEA: carcinoembryonic antigen; CI: confidence interval; cont.: continuous CRLM: colorectal liver metastases; dHGP: desmoplastic histopathological growth pattern</w:t>
            </w:r>
          </w:p>
        </w:tc>
      </w:tr>
    </w:tbl>
    <w:p w:rsidR="004F72A3" w:rsidRDefault="004F72A3"/>
    <w:sectPr w:rsidR="004F72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C69"/>
    <w:rsid w:val="002B0C69"/>
    <w:rsid w:val="004F72A3"/>
    <w:rsid w:val="00B74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C6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C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rop</dc:creator>
  <cp:lastModifiedBy>Nierop</cp:lastModifiedBy>
  <cp:revision>2</cp:revision>
  <dcterms:created xsi:type="dcterms:W3CDTF">2018-08-06T08:50:00Z</dcterms:created>
  <dcterms:modified xsi:type="dcterms:W3CDTF">2018-11-29T13:18:00Z</dcterms:modified>
</cp:coreProperties>
</file>